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07F6D" w14:textId="77777777" w:rsidR="00B317B4" w:rsidRDefault="00B317B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1"/>
        <w:gridCol w:w="3107"/>
        <w:gridCol w:w="3467"/>
      </w:tblGrid>
      <w:tr w:rsidR="00B317B4" w:rsidRPr="004A0A0C" w14:paraId="07A58C4F" w14:textId="77777777" w:rsidTr="00C817B4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1C758C6" w14:textId="7C064D89" w:rsidR="00B317B4" w:rsidRPr="004A0A0C" w:rsidRDefault="00B317B4" w:rsidP="00B317B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eastAsia="Times New Roman" w:cstheme="minorHAnsi"/>
                <w:sz w:val="20"/>
                <w:szCs w:val="20"/>
              </w:rPr>
              <w:t>S</w:t>
            </w:r>
            <w:r w:rsidR="00A03985">
              <w:rPr>
                <w:rFonts w:eastAsia="Times New Roman" w:cstheme="minorHAnsi"/>
                <w:sz w:val="20"/>
                <w:szCs w:val="20"/>
              </w:rPr>
              <w:t>2</w:t>
            </w:r>
            <w:r w:rsidRPr="004A0A0C">
              <w:rPr>
                <w:rFonts w:eastAsia="Times New Roman" w:cstheme="minorHAnsi"/>
                <w:sz w:val="20"/>
                <w:szCs w:val="20"/>
              </w:rPr>
              <w:t xml:space="preserve"> Table. Component characteristics and factor loadings of retained principal components</w:t>
            </w:r>
          </w:p>
        </w:tc>
      </w:tr>
      <w:tr w:rsidR="00B317B4" w:rsidRPr="004A0A0C" w14:paraId="1059C552" w14:textId="77777777" w:rsidTr="00C817B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046739" w14:textId="77777777" w:rsidR="00B317B4" w:rsidRPr="004A0A0C" w:rsidRDefault="00B317B4" w:rsidP="00B317B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</w:tcPr>
          <w:p w14:paraId="44F8DC35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First component</w:t>
            </w:r>
          </w:p>
        </w:tc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1A24C9AE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Second component</w:t>
            </w:r>
          </w:p>
        </w:tc>
      </w:tr>
      <w:tr w:rsidR="00B317B4" w:rsidRPr="004A0A0C" w14:paraId="42A5415B" w14:textId="77777777" w:rsidTr="00C817B4">
        <w:tc>
          <w:tcPr>
            <w:tcW w:w="105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F39B9A" w14:textId="77777777" w:rsidR="00B317B4" w:rsidRPr="004A0A0C" w:rsidRDefault="00B317B4" w:rsidP="00B317B4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A0A0C">
              <w:rPr>
                <w:rFonts w:cstheme="minorHAnsi"/>
                <w:b/>
                <w:bCs/>
                <w:sz w:val="20"/>
                <w:szCs w:val="20"/>
              </w:rPr>
              <w:t>Component characteristics</w:t>
            </w:r>
          </w:p>
        </w:tc>
      </w:tr>
      <w:tr w:rsidR="00B317B4" w:rsidRPr="004A0A0C" w14:paraId="6EA31F4D" w14:textId="77777777" w:rsidTr="00C817B4">
        <w:tc>
          <w:tcPr>
            <w:tcW w:w="0" w:type="auto"/>
            <w:tcBorders>
              <w:top w:val="single" w:sz="4" w:space="0" w:color="auto"/>
            </w:tcBorders>
          </w:tcPr>
          <w:p w14:paraId="58C914CD" w14:textId="77777777" w:rsidR="00B317B4" w:rsidRPr="004A0A0C" w:rsidRDefault="00B317B4" w:rsidP="00B317B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Eigen value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352FE706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3348" w:type="dxa"/>
            <w:tcBorders>
              <w:top w:val="single" w:sz="4" w:space="0" w:color="auto"/>
            </w:tcBorders>
          </w:tcPr>
          <w:p w14:paraId="09BE8FE6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B317B4" w:rsidRPr="004A0A0C" w14:paraId="7889D962" w14:textId="77777777" w:rsidTr="00C817B4">
        <w:tc>
          <w:tcPr>
            <w:tcW w:w="0" w:type="auto"/>
          </w:tcPr>
          <w:p w14:paraId="02F4C862" w14:textId="77777777" w:rsidR="00B317B4" w:rsidRPr="004A0A0C" w:rsidRDefault="00B317B4" w:rsidP="00B317B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Proportion of explained variance</w:t>
            </w:r>
          </w:p>
        </w:tc>
        <w:tc>
          <w:tcPr>
            <w:tcW w:w="3000" w:type="dxa"/>
          </w:tcPr>
          <w:p w14:paraId="03B81160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3348" w:type="dxa"/>
          </w:tcPr>
          <w:p w14:paraId="477F4514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0.17</w:t>
            </w:r>
          </w:p>
        </w:tc>
      </w:tr>
      <w:tr w:rsidR="00B317B4" w:rsidRPr="004A0A0C" w14:paraId="35176159" w14:textId="77777777" w:rsidTr="00C817B4">
        <w:tc>
          <w:tcPr>
            <w:tcW w:w="0" w:type="auto"/>
            <w:tcBorders>
              <w:bottom w:val="single" w:sz="4" w:space="0" w:color="auto"/>
            </w:tcBorders>
          </w:tcPr>
          <w:p w14:paraId="5B65804F" w14:textId="77777777" w:rsidR="00B317B4" w:rsidRPr="004A0A0C" w:rsidRDefault="00B317B4" w:rsidP="00B317B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 xml:space="preserve">Cumulative proportion of explained variance </w:t>
            </w:r>
          </w:p>
        </w:tc>
        <w:tc>
          <w:tcPr>
            <w:tcW w:w="3000" w:type="dxa"/>
            <w:tcBorders>
              <w:bottom w:val="single" w:sz="4" w:space="0" w:color="auto"/>
            </w:tcBorders>
          </w:tcPr>
          <w:p w14:paraId="5FF82C57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3348" w:type="dxa"/>
            <w:tcBorders>
              <w:bottom w:val="single" w:sz="4" w:space="0" w:color="auto"/>
            </w:tcBorders>
          </w:tcPr>
          <w:p w14:paraId="4EC9F70C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B317B4" w:rsidRPr="004A0A0C" w14:paraId="288C58B3" w14:textId="77777777" w:rsidTr="00C817B4">
        <w:tc>
          <w:tcPr>
            <w:tcW w:w="105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FE72F0" w14:textId="77777777" w:rsidR="00B317B4" w:rsidRPr="004A0A0C" w:rsidRDefault="00B317B4" w:rsidP="00B317B4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A0A0C">
              <w:rPr>
                <w:rFonts w:cstheme="minorHAnsi"/>
                <w:b/>
                <w:bCs/>
                <w:sz w:val="20"/>
                <w:szCs w:val="20"/>
              </w:rPr>
              <w:t>Factor loadings</w:t>
            </w:r>
          </w:p>
        </w:tc>
      </w:tr>
      <w:tr w:rsidR="00B317B4" w:rsidRPr="004A0A0C" w14:paraId="73BD7688" w14:textId="77777777" w:rsidTr="00C817B4">
        <w:tc>
          <w:tcPr>
            <w:tcW w:w="0" w:type="auto"/>
            <w:tcBorders>
              <w:top w:val="single" w:sz="4" w:space="0" w:color="auto"/>
            </w:tcBorders>
          </w:tcPr>
          <w:p w14:paraId="2B339A01" w14:textId="77777777" w:rsidR="00B317B4" w:rsidRPr="004A0A0C" w:rsidRDefault="00B317B4" w:rsidP="00B317B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Myeloperoxid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A7DD12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D8EB08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B317B4" w:rsidRPr="004A0A0C" w14:paraId="2AB9178D" w14:textId="77777777" w:rsidTr="00C817B4">
        <w:tc>
          <w:tcPr>
            <w:tcW w:w="0" w:type="auto"/>
          </w:tcPr>
          <w:p w14:paraId="46793D70" w14:textId="77777777" w:rsidR="00B317B4" w:rsidRPr="004A0A0C" w:rsidRDefault="00B317B4" w:rsidP="00B317B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Lipopolysaccharide binding protein</w:t>
            </w:r>
          </w:p>
        </w:tc>
        <w:tc>
          <w:tcPr>
            <w:tcW w:w="0" w:type="auto"/>
          </w:tcPr>
          <w:p w14:paraId="3436B93F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326D6B45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0.70</w:t>
            </w:r>
          </w:p>
        </w:tc>
      </w:tr>
      <w:tr w:rsidR="00B317B4" w:rsidRPr="004A0A0C" w14:paraId="4BE672BE" w14:textId="77777777" w:rsidTr="00C817B4">
        <w:tc>
          <w:tcPr>
            <w:tcW w:w="0" w:type="auto"/>
          </w:tcPr>
          <w:p w14:paraId="19C93BC4" w14:textId="77777777" w:rsidR="00B317B4" w:rsidRPr="004A0A0C" w:rsidRDefault="00B317B4" w:rsidP="00B317B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D-xylose</w:t>
            </w:r>
          </w:p>
        </w:tc>
        <w:tc>
          <w:tcPr>
            <w:tcW w:w="0" w:type="auto"/>
          </w:tcPr>
          <w:p w14:paraId="580682E0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0CD7BFD1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B317B4" w:rsidRPr="004A0A0C" w14:paraId="468514B6" w14:textId="77777777" w:rsidTr="00C817B4">
        <w:tc>
          <w:tcPr>
            <w:tcW w:w="0" w:type="auto"/>
          </w:tcPr>
          <w:p w14:paraId="62CCB73E" w14:textId="77777777" w:rsidR="00B317B4" w:rsidRPr="004A0A0C" w:rsidRDefault="00B317B4" w:rsidP="00B317B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L-rhamnose</w:t>
            </w:r>
          </w:p>
        </w:tc>
        <w:tc>
          <w:tcPr>
            <w:tcW w:w="0" w:type="auto"/>
          </w:tcPr>
          <w:p w14:paraId="629EA5A8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7B45F997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-0.02</w:t>
            </w:r>
          </w:p>
        </w:tc>
      </w:tr>
      <w:tr w:rsidR="00B317B4" w:rsidRPr="004A0A0C" w14:paraId="7C388594" w14:textId="77777777" w:rsidTr="00C817B4">
        <w:tc>
          <w:tcPr>
            <w:tcW w:w="0" w:type="auto"/>
          </w:tcPr>
          <w:p w14:paraId="7A785185" w14:textId="77777777" w:rsidR="00B317B4" w:rsidRPr="004A0A0C" w:rsidRDefault="00B317B4" w:rsidP="00B317B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  <w:shd w:val="clear" w:color="auto" w:fill="FFFFFF"/>
              </w:rPr>
              <w:t>3-O-methyl-D-glucose</w:t>
            </w:r>
          </w:p>
        </w:tc>
        <w:tc>
          <w:tcPr>
            <w:tcW w:w="0" w:type="auto"/>
          </w:tcPr>
          <w:p w14:paraId="74DC5F7D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45482822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B317B4" w:rsidRPr="004A0A0C" w14:paraId="06467B93" w14:textId="77777777" w:rsidTr="00C817B4">
        <w:tc>
          <w:tcPr>
            <w:tcW w:w="0" w:type="auto"/>
            <w:tcBorders>
              <w:bottom w:val="single" w:sz="4" w:space="0" w:color="auto"/>
            </w:tcBorders>
          </w:tcPr>
          <w:p w14:paraId="1F6967D1" w14:textId="77777777" w:rsidR="00B317B4" w:rsidRPr="004A0A0C" w:rsidRDefault="00B317B4" w:rsidP="00B317B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Lactulo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C089E1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76451E" w14:textId="77777777" w:rsidR="00B317B4" w:rsidRPr="004A0A0C" w:rsidRDefault="00B317B4" w:rsidP="00B317B4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A0C">
              <w:rPr>
                <w:rFonts w:cstheme="minorHAnsi"/>
                <w:sz w:val="20"/>
                <w:szCs w:val="20"/>
              </w:rPr>
              <w:t>0.17</w:t>
            </w:r>
          </w:p>
        </w:tc>
      </w:tr>
    </w:tbl>
    <w:p w14:paraId="73EC3C32" w14:textId="77777777" w:rsidR="00B317B4" w:rsidRDefault="00B317B4"/>
    <w:sectPr w:rsidR="00B317B4" w:rsidSect="00B317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7B4"/>
    <w:rsid w:val="00015D62"/>
    <w:rsid w:val="00A03985"/>
    <w:rsid w:val="00B317B4"/>
    <w:rsid w:val="00D9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151DD"/>
  <w15:chartTrackingRefBased/>
  <w15:docId w15:val="{26DC4F76-2392-4A85-AB27-BD19E796F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7B4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7B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George</cp:lastModifiedBy>
  <cp:revision>2</cp:revision>
  <dcterms:created xsi:type="dcterms:W3CDTF">2024-09-24T14:26:00Z</dcterms:created>
  <dcterms:modified xsi:type="dcterms:W3CDTF">2025-04-29T19:07:00Z</dcterms:modified>
</cp:coreProperties>
</file>